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text" w:horzAnchor="margin" w:tblpY="810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4957"/>
        <w:gridCol w:w="1559"/>
        <w:gridCol w:w="1559"/>
        <w:gridCol w:w="1701"/>
      </w:tblGrid>
      <w:tr w:rsidR="00CC3AEA" w:rsidRPr="00002E86" w:rsidTr="0049385C">
        <w:trPr>
          <w:trHeight w:val="254"/>
        </w:trPr>
        <w:tc>
          <w:tcPr>
            <w:tcW w:w="495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C3AEA" w:rsidRPr="00983C2B" w:rsidRDefault="00CC3AEA" w:rsidP="0049385C">
            <w:pP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983C2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C3AEA" w:rsidRPr="00983C2B" w:rsidRDefault="00CC3AEA" w:rsidP="0049385C">
            <w:pP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983C2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Idiopathic, 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C3AEA" w:rsidRPr="00983C2B" w:rsidRDefault="00CC3AEA" w:rsidP="0049385C">
            <w:pP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983C2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SII, n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C3AEA" w:rsidRPr="00983C2B" w:rsidRDefault="00CC3AEA" w:rsidP="0049385C">
            <w:pP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983C2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CC3AEA" w:rsidRPr="00AE1875" w:rsidTr="0049385C">
        <w:trPr>
          <w:trHeight w:val="300"/>
        </w:trPr>
        <w:tc>
          <w:tcPr>
            <w:tcW w:w="8075" w:type="dxa"/>
            <w:gridSpan w:val="3"/>
            <w:tcBorders>
              <w:top w:val="single" w:sz="4" w:space="0" w:color="auto"/>
            </w:tcBorders>
            <w:noWrap/>
          </w:tcPr>
          <w:p w:rsidR="00CC3AEA" w:rsidRPr="00AE1875" w:rsidRDefault="00CC3AEA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Peritoneal fluid leucocyte </w:t>
            </w:r>
            <w:proofErr w:type="spellStart"/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count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noWrap/>
          </w:tcPr>
          <w:p w:rsidR="00CC3AEA" w:rsidRPr="00AE1875" w:rsidRDefault="00C6385C" w:rsidP="0049385C">
            <w:pPr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CC3AEA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C3AEA" w:rsidRPr="00AE1875" w:rsidRDefault="00CC3AEA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– 30 x 10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L</w:t>
            </w:r>
          </w:p>
        </w:tc>
        <w:tc>
          <w:tcPr>
            <w:tcW w:w="1559" w:type="dxa"/>
            <w:noWrap/>
            <w:hideMark/>
          </w:tcPr>
          <w:p w:rsidR="00CC3AEA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3 </w:t>
            </w:r>
            <w:r w:rsidR="00595679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2</w:t>
            </w:r>
            <w:r w:rsidR="00CC3AEA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C3AEA" w:rsidRPr="00AE1875" w:rsidRDefault="00595679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</w:t>
            </w:r>
            <w:r w:rsidR="00CC3AEA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CC3AEA" w:rsidRPr="00AE1875" w:rsidRDefault="00CC3AEA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CC3AEA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C3AEA" w:rsidRPr="00AE1875" w:rsidRDefault="00CC3AEA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 – 150 x 10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L</w:t>
            </w:r>
          </w:p>
        </w:tc>
        <w:tc>
          <w:tcPr>
            <w:tcW w:w="1559" w:type="dxa"/>
            <w:noWrap/>
            <w:hideMark/>
          </w:tcPr>
          <w:p w:rsidR="00CC3AEA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2 </w:t>
            </w:r>
            <w:r w:rsidR="00595679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9</w:t>
            </w:r>
            <w:r w:rsidR="00CC3AEA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C3AEA" w:rsidRPr="00AE1875" w:rsidRDefault="00595679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33</w:t>
            </w:r>
            <w:r w:rsidR="00CC3AEA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CC3AEA" w:rsidRPr="00AE1875" w:rsidRDefault="00CC3AEA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</w:tcPr>
          <w:p w:rsidR="00C6385C" w:rsidRPr="00AE1875" w:rsidRDefault="000366AF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&gt; 150 x 10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L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 (49)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67)</w:t>
            </w:r>
          </w:p>
        </w:tc>
        <w:tc>
          <w:tcPr>
            <w:tcW w:w="1701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issing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701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8075" w:type="dxa"/>
            <w:gridSpan w:val="3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Gross appearance of the peritoneal </w:t>
            </w:r>
            <w:proofErr w:type="spellStart"/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fluid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ormal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7)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7)</w:t>
            </w:r>
          </w:p>
        </w:tc>
        <w:tc>
          <w:tcPr>
            <w:tcW w:w="1701" w:type="dxa"/>
            <w:noWrap/>
          </w:tcPr>
          <w:p w:rsidR="00C6385C" w:rsidRPr="00AE1875" w:rsidRDefault="0069720F" w:rsidP="0049385C">
            <w:pPr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3</w:t>
            </w: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creased turbidity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 (69)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44)</w:t>
            </w:r>
          </w:p>
        </w:tc>
        <w:tc>
          <w:tcPr>
            <w:tcW w:w="1701" w:type="dxa"/>
            <w:noWrap/>
            <w:hideMark/>
          </w:tcPr>
          <w:p w:rsidR="00C6385C" w:rsidRPr="00AE1875" w:rsidRDefault="0069720F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0.062</w:t>
            </w: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range colour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 (54)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67)</w:t>
            </w:r>
          </w:p>
        </w:tc>
        <w:tc>
          <w:tcPr>
            <w:tcW w:w="1701" w:type="dxa"/>
            <w:noWrap/>
            <w:hideMark/>
          </w:tcPr>
          <w:p w:rsidR="00C6385C" w:rsidRPr="00AE1875" w:rsidRDefault="0069720F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2</w:t>
            </w: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ohemorrhagic</w:t>
            </w:r>
            <w:proofErr w:type="spellEnd"/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6)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701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issing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 </w:t>
            </w:r>
          </w:p>
        </w:tc>
        <w:tc>
          <w:tcPr>
            <w:tcW w:w="1559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 </w:t>
            </w:r>
          </w:p>
        </w:tc>
        <w:tc>
          <w:tcPr>
            <w:tcW w:w="1701" w:type="dxa"/>
            <w:noWrap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8075" w:type="dxa"/>
            <w:gridSpan w:val="3"/>
            <w:noWrap/>
            <w:hideMark/>
          </w:tcPr>
          <w:p w:rsidR="00C6385C" w:rsidRPr="00AE1875" w:rsidRDefault="00C6385C" w:rsidP="0049385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Peritoneal fluid </w:t>
            </w:r>
            <w:proofErr w:type="spellStart"/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culture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noWrap/>
            <w:hideMark/>
          </w:tcPr>
          <w:p w:rsidR="00C6385C" w:rsidRPr="00AE1875" w:rsidRDefault="0069720F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6</w:t>
            </w: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</w:t>
            </w:r>
            <w:proofErr w:type="spellStart"/>
            <w:r w:rsidRPr="00AE187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ctinobacillus</w:t>
            </w:r>
            <w:proofErr w:type="spellEnd"/>
            <w:r w:rsidRPr="00AE187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pp.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</w:t>
            </w:r>
            <w:r w:rsidR="0069720F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1</w:t>
            </w: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701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egative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69720F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4 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1)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55)</w:t>
            </w:r>
          </w:p>
        </w:tc>
        <w:tc>
          <w:tcPr>
            <w:tcW w:w="1701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cultured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69720F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0 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40)</w:t>
            </w:r>
          </w:p>
        </w:tc>
        <w:tc>
          <w:tcPr>
            <w:tcW w:w="1701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C6385C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   </w:t>
            </w: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bacterial growth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69720F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 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  <w:r w:rsidR="00C6385C"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5)</w:t>
            </w:r>
          </w:p>
        </w:tc>
        <w:tc>
          <w:tcPr>
            <w:tcW w:w="1701" w:type="dxa"/>
            <w:noWrap/>
            <w:hideMark/>
          </w:tcPr>
          <w:p w:rsidR="00C6385C" w:rsidRPr="00AE1875" w:rsidRDefault="00C6385C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Total protein level (serum) (median [IQR])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 [58.50, 69.50]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50 [56.00, 65.50]</w:t>
            </w: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9</w:t>
            </w: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issing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erum amyloid A (SAA)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vel &gt; 900 mg/L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 (66)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81)</w:t>
            </w: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9</w:t>
            </w:r>
          </w:p>
        </w:tc>
      </w:tr>
      <w:tr w:rsidR="00983C2B" w:rsidRPr="00AE1875" w:rsidTr="0049385C">
        <w:trPr>
          <w:trHeight w:val="300"/>
        </w:trPr>
        <w:tc>
          <w:tcPr>
            <w:tcW w:w="8075" w:type="dxa"/>
            <w:gridSpan w:val="3"/>
            <w:noWrap/>
            <w:hideMark/>
          </w:tcPr>
          <w:p w:rsidR="00983C2B" w:rsidRPr="00AE1875" w:rsidRDefault="00983C2B" w:rsidP="0049385C">
            <w:pP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Fecal</w:t>
            </w:r>
            <w:proofErr w:type="spellEnd"/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 egg count (FEC)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0.122</w:t>
            </w: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 xml:space="preserve">   &lt;200 eggs per gram (</w:t>
            </w:r>
            <w:proofErr w:type="spellStart"/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epg</w:t>
            </w:r>
            <w:proofErr w:type="spellEnd"/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 xml:space="preserve"> 44 (69)</w:t>
            </w:r>
          </w:p>
        </w:tc>
        <w:tc>
          <w:tcPr>
            <w:tcW w:w="1559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7 (64)</w:t>
            </w:r>
          </w:p>
        </w:tc>
        <w:tc>
          <w:tcPr>
            <w:tcW w:w="1701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 xml:space="preserve">   200-500 </w:t>
            </w:r>
            <w:proofErr w:type="spellStart"/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epg</w:t>
            </w:r>
            <w:proofErr w:type="spellEnd"/>
          </w:p>
        </w:tc>
        <w:tc>
          <w:tcPr>
            <w:tcW w:w="1559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5 (9)</w:t>
            </w:r>
          </w:p>
        </w:tc>
        <w:tc>
          <w:tcPr>
            <w:tcW w:w="1559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3 (27)</w:t>
            </w:r>
          </w:p>
        </w:tc>
        <w:tc>
          <w:tcPr>
            <w:tcW w:w="1701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 xml:space="preserve"> &gt; 500 </w:t>
            </w:r>
            <w:proofErr w:type="spellStart"/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epg</w:t>
            </w:r>
            <w:proofErr w:type="spellEnd"/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16 (23)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1 (9)</w:t>
            </w: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 xml:space="preserve"> </w:t>
            </w:r>
            <w:proofErr w:type="spellStart"/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Missing</w:t>
            </w:r>
            <w:proofErr w:type="spellEnd"/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42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  <w:t>9</w:t>
            </w: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sv-SE" w:eastAsia="en-GB"/>
              </w:rPr>
              <w:t>A. per</w:t>
            </w:r>
            <w:proofErr w:type="spellStart"/>
            <w:r w:rsidRPr="00AE18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  <w:t>foliata</w:t>
            </w:r>
            <w:proofErr w:type="spellEnd"/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ositive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12)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1</w:t>
            </w: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issing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9 </w:t>
            </w:r>
          </w:p>
        </w:tc>
        <w:tc>
          <w:tcPr>
            <w:tcW w:w="1559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701" w:type="dxa"/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  <w:t>S. vulgaris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ositive</w:t>
            </w:r>
            <w:r w:rsidRPr="00AE18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59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5)</w:t>
            </w:r>
          </w:p>
        </w:tc>
        <w:tc>
          <w:tcPr>
            <w:tcW w:w="1559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701" w:type="dxa"/>
            <w:noWrap/>
            <w:hideMark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983C2B" w:rsidRPr="00AE1875" w:rsidTr="0049385C">
        <w:trPr>
          <w:trHeight w:val="300"/>
        </w:trPr>
        <w:tc>
          <w:tcPr>
            <w:tcW w:w="4957" w:type="dxa"/>
            <w:tcBorders>
              <w:bottom w:val="single" w:sz="12" w:space="0" w:color="auto"/>
            </w:tcBorders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issin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E18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:rsidR="00983C2B" w:rsidRPr="00AE1875" w:rsidRDefault="00983C2B" w:rsidP="004938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49385C" w:rsidRPr="0049385C" w:rsidRDefault="005005F0" w:rsidP="0049385C">
      <w:pPr>
        <w:spacing w:line="240" w:lineRule="auto"/>
      </w:pPr>
      <w:r w:rsidRPr="00AE1875">
        <w:rPr>
          <w:rFonts w:cstheme="minorHAnsi"/>
        </w:rPr>
        <w:t>Suppl. t</w:t>
      </w:r>
      <w:r w:rsidR="00D36834" w:rsidRPr="00AE1875">
        <w:rPr>
          <w:rFonts w:cstheme="minorHAnsi"/>
        </w:rPr>
        <w:t>able 1d</w:t>
      </w:r>
      <w:r w:rsidR="002854B8" w:rsidRPr="00AE1875">
        <w:rPr>
          <w:rFonts w:cstheme="minorHAnsi"/>
        </w:rPr>
        <w:t>. Laboratory data showing variable</w:t>
      </w:r>
      <w:r w:rsidR="0049385C" w:rsidRPr="00AE1875">
        <w:rPr>
          <w:rFonts w:cstheme="minorHAnsi"/>
        </w:rPr>
        <w:t xml:space="preserve">s non-significant between non-strangulating intestinal infarction (NSII) cases and idiopathic cases, using, for quantitative measures, the </w:t>
      </w:r>
      <w:proofErr w:type="spellStart"/>
      <w:r w:rsidR="0049385C" w:rsidRPr="00AE1875">
        <w:rPr>
          <w:rFonts w:cstheme="minorHAnsi"/>
        </w:rPr>
        <w:t>Kruskal</w:t>
      </w:r>
      <w:proofErr w:type="spellEnd"/>
      <w:r w:rsidR="0049385C" w:rsidRPr="00AE1875">
        <w:rPr>
          <w:rFonts w:cstheme="minorHAnsi"/>
        </w:rPr>
        <w:t xml:space="preserve">-Wallis </w:t>
      </w:r>
      <w:r w:rsidR="009B0B9E" w:rsidRPr="00AE1875">
        <w:rPr>
          <w:rFonts w:cstheme="minorHAnsi"/>
        </w:rPr>
        <w:t xml:space="preserve">rank </w:t>
      </w:r>
      <w:r w:rsidR="0049385C" w:rsidRPr="00AE1875">
        <w:rPr>
          <w:rFonts w:cstheme="minorHAnsi"/>
        </w:rPr>
        <w:t>sum test, and for qualitative measures,</w:t>
      </w:r>
      <w:r w:rsidR="009D7150">
        <w:rPr>
          <w:rFonts w:cstheme="minorHAnsi"/>
        </w:rPr>
        <w:t xml:space="preserve"> the Fis</w:t>
      </w:r>
      <w:r w:rsidR="0049385C" w:rsidRPr="00AE1875">
        <w:rPr>
          <w:rFonts w:cstheme="minorHAnsi"/>
        </w:rPr>
        <w:t>her exact test</w:t>
      </w:r>
      <w:r w:rsidR="002854B8" w:rsidRPr="00AE1875">
        <w:rPr>
          <w:rFonts w:cstheme="minorHAnsi"/>
        </w:rPr>
        <w:t>.</w:t>
      </w:r>
      <w:r w:rsidR="002854B8" w:rsidRPr="0049385C">
        <w:rPr>
          <w:rFonts w:cstheme="minorHAnsi"/>
        </w:rPr>
        <w:t xml:space="preserve"> </w:t>
      </w:r>
    </w:p>
    <w:p w:rsidR="00CC3AEA" w:rsidRPr="0049385C" w:rsidRDefault="00CC3AEA" w:rsidP="00505779">
      <w:pPr>
        <w:spacing w:line="480" w:lineRule="auto"/>
        <w:rPr>
          <w:rFonts w:cstheme="minorHAnsi"/>
          <w:sz w:val="16"/>
          <w:szCs w:val="16"/>
        </w:rPr>
      </w:pPr>
      <w:r w:rsidRPr="0049385C">
        <w:rPr>
          <w:sz w:val="16"/>
          <w:szCs w:val="16"/>
          <w:vertAlign w:val="superscript"/>
        </w:rPr>
        <w:t xml:space="preserve">a </w:t>
      </w:r>
      <w:r w:rsidR="009D7150">
        <w:rPr>
          <w:sz w:val="16"/>
          <w:szCs w:val="16"/>
        </w:rPr>
        <w:t>Fisher</w:t>
      </w:r>
      <w:bookmarkStart w:id="0" w:name="_GoBack"/>
      <w:bookmarkEnd w:id="0"/>
      <w:r w:rsidR="00AE1875">
        <w:rPr>
          <w:sz w:val="16"/>
          <w:szCs w:val="16"/>
        </w:rPr>
        <w:t xml:space="preserve"> exact test;</w:t>
      </w:r>
      <w:r w:rsidRPr="0049385C">
        <w:rPr>
          <w:sz w:val="16"/>
          <w:szCs w:val="16"/>
        </w:rPr>
        <w:t xml:space="preserve"> </w:t>
      </w:r>
      <w:r w:rsidRPr="0049385C">
        <w:rPr>
          <w:sz w:val="16"/>
          <w:szCs w:val="16"/>
          <w:vertAlign w:val="superscript"/>
        </w:rPr>
        <w:t>b</w:t>
      </w:r>
      <w:r w:rsidRPr="0049385C">
        <w:rPr>
          <w:sz w:val="16"/>
          <w:szCs w:val="16"/>
        </w:rPr>
        <w:t xml:space="preserve"> </w:t>
      </w:r>
      <w:proofErr w:type="spellStart"/>
      <w:r w:rsidRPr="0049385C">
        <w:rPr>
          <w:sz w:val="16"/>
          <w:szCs w:val="16"/>
        </w:rPr>
        <w:t>Kruskal</w:t>
      </w:r>
      <w:proofErr w:type="spellEnd"/>
      <w:r w:rsidRPr="0049385C">
        <w:rPr>
          <w:sz w:val="16"/>
          <w:szCs w:val="16"/>
        </w:rPr>
        <w:t>-Wallis rank sum test</w:t>
      </w:r>
    </w:p>
    <w:p w:rsidR="008171FD" w:rsidRDefault="008171FD"/>
    <w:sectPr w:rsidR="00817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7862DB"/>
    <w:multiLevelType w:val="hybridMultilevel"/>
    <w:tmpl w:val="2390BBFE"/>
    <w:lvl w:ilvl="0" w:tplc="F2C650B2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AEA"/>
    <w:rsid w:val="00002E86"/>
    <w:rsid w:val="000366AF"/>
    <w:rsid w:val="0027424D"/>
    <w:rsid w:val="002854B8"/>
    <w:rsid w:val="002C09C8"/>
    <w:rsid w:val="00450F0C"/>
    <w:rsid w:val="0047089A"/>
    <w:rsid w:val="0049385C"/>
    <w:rsid w:val="005005F0"/>
    <w:rsid w:val="00505779"/>
    <w:rsid w:val="00595679"/>
    <w:rsid w:val="00664D29"/>
    <w:rsid w:val="0069720F"/>
    <w:rsid w:val="007177AA"/>
    <w:rsid w:val="008171FD"/>
    <w:rsid w:val="00830135"/>
    <w:rsid w:val="00983C2B"/>
    <w:rsid w:val="009950B9"/>
    <w:rsid w:val="009B0B9E"/>
    <w:rsid w:val="009C2B9C"/>
    <w:rsid w:val="009D7150"/>
    <w:rsid w:val="00AE1875"/>
    <w:rsid w:val="00B2022B"/>
    <w:rsid w:val="00B9263A"/>
    <w:rsid w:val="00BF11C7"/>
    <w:rsid w:val="00C6385C"/>
    <w:rsid w:val="00CC3AEA"/>
    <w:rsid w:val="00D36834"/>
    <w:rsid w:val="00DF4ABF"/>
    <w:rsid w:val="00ED6CF5"/>
    <w:rsid w:val="00F37955"/>
    <w:rsid w:val="00F6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9B140"/>
  <w15:chartTrackingRefBased/>
  <w15:docId w15:val="{84673E71-3EF9-4DA3-864E-84AC94A7F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AEA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C3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CC3A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ntstabell1ljus">
    <w:name w:val="Grid Table 1 Light"/>
    <w:basedOn w:val="Normaltabell"/>
    <w:uiPriority w:val="46"/>
    <w:rsid w:val="00CC3A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7frgstark">
    <w:name w:val="List Table 7 Colorful"/>
    <w:basedOn w:val="Normaltabell"/>
    <w:uiPriority w:val="52"/>
    <w:rsid w:val="00CC3A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1ljus">
    <w:name w:val="List Table 1 Light"/>
    <w:basedOn w:val="Normaltabell"/>
    <w:uiPriority w:val="46"/>
    <w:rsid w:val="00BF11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stycke">
    <w:name w:val="List Paragraph"/>
    <w:basedOn w:val="Normal"/>
    <w:uiPriority w:val="34"/>
    <w:qFormat/>
    <w:rsid w:val="00ED6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2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Alm</dc:creator>
  <cp:keywords/>
  <dc:description/>
  <cp:lastModifiedBy>Ylva Hedberg Alm</cp:lastModifiedBy>
  <cp:revision>19</cp:revision>
  <dcterms:created xsi:type="dcterms:W3CDTF">2021-09-27T15:08:00Z</dcterms:created>
  <dcterms:modified xsi:type="dcterms:W3CDTF">2022-03-08T07:14:00Z</dcterms:modified>
</cp:coreProperties>
</file>